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TextBody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Additional file 2. </w:t>
      </w:r>
    </w:p>
    <w:p>
      <w:pPr>
        <w:pStyle w:val="TextBody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TextBody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ile format: doc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itle: Primer and probe sequences used to quantify the expression of the selected new set of candidate genes by real-time PCR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2160"/>
        <w:gridCol w:w="2520"/>
        <w:gridCol w:w="2222"/>
        <w:gridCol w:w="850"/>
        <w:gridCol w:w="1248"/>
      </w:tblGrid>
      <w:tr>
        <w:trPr>
          <w:trHeight w:val="553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Gene Identification Nb</w:t>
            </w:r>
            <w:r>
              <w:rPr>
                <w:rFonts w:cs="Arial" w:ascii="Arial" w:hAnsi="Arial"/>
                <w:b/>
                <w:sz w:val="12"/>
                <w:szCs w:val="12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vertAlign w:val="superscript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mRN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Forward primer Seq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robe Seq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MGB)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03" w:hanging="0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Reverse primer Seq</w:t>
            </w:r>
          </w:p>
          <w:p>
            <w:pPr>
              <w:pStyle w:val="Normal"/>
              <w:ind w:left="503" w:hanging="0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" w:firstLine="180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CR efficiency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03" w:hanging="0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R2 values</w:t>
            </w:r>
          </w:p>
        </w:tc>
      </w:tr>
      <w:tr>
        <w:trPr>
          <w:trHeight w:val="290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0421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CACTACCTCTGTTTAATTATGCACT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GTTTCTGGGCTATGTTTTTCTGGTGCTGAT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CGAATCCAGCCAGCA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81</w:t>
            </w:r>
          </w:p>
        </w:tc>
      </w:tr>
      <w:tr>
        <w:trPr>
          <w:trHeight w:val="290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7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2449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AGGCCGCGAAGAG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CAATAAAAAAGGAGTGCCATGCAAGGC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GAGAAAAAGGGTGGAGA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884</w:t>
            </w:r>
          </w:p>
        </w:tc>
      </w:tr>
      <w:tr>
        <w:trPr>
          <w:trHeight w:val="290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2512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AGAAGGAAGGACGCTTTCA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GCAGCGTGTTCTAC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TGCTTTATCGAGCGTTG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79</w:t>
            </w:r>
          </w:p>
        </w:tc>
      </w:tr>
      <w:tr>
        <w:trPr>
          <w:trHeight w:val="290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J4579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CCGGCCCAGTGATCT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CCCGGCTTCAGGTCACAGAGG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GGGCGTCTGCTCCAA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8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55</w:t>
            </w:r>
          </w:p>
        </w:tc>
      </w:tr>
      <w:tr>
        <w:trPr>
          <w:trHeight w:val="290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J6352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ACTACTTGATCCGCTCCA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TGCCTCGAGTTCA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GAAGACGAAACCAACC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95</w:t>
            </w:r>
          </w:p>
        </w:tc>
      </w:tr>
      <w:tr>
        <w:trPr>
          <w:trHeight w:val="290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8279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AGAAGGAAGGACGCTTTCA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GAGATCCATGGTATCACAGAAAA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ATGGCCTTTCG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93</w:t>
            </w:r>
          </w:p>
        </w:tc>
      </w:tr>
      <w:tr>
        <w:trPr>
          <w:trHeight w:val="290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Y5872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GCTGTTCCGATGAGC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GTGGCAAGGACCCCAGTACTTC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GGCGACGCCTAG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8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78</w:t>
            </w:r>
          </w:p>
        </w:tc>
      </w:tr>
      <w:tr>
        <w:trPr>
          <w:trHeight w:val="290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Y7279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CCCATGCAGCAAGTT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AGCTCTGCATCGACTCGGG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TTATTATTTCCGCCGATGAT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93</w:t>
            </w:r>
          </w:p>
        </w:tc>
      </w:tr>
      <w:tr>
        <w:trPr>
          <w:trHeight w:val="71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_114282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GGGTTCTCCTCCAAG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CCATGGCATCCTTC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AAACGGTGACACCAGATATATATAC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99</w:t>
            </w:r>
          </w:p>
        </w:tc>
      </w:tr>
      <w:tr>
        <w:trPr>
          <w:trHeight w:val="290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_114267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GCAGCTAATCGAGTGGCTT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TTCGTTACGAGCTTG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ATTACCTTCGCGAGCAAGA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,9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99</w:t>
            </w:r>
          </w:p>
        </w:tc>
      </w:tr>
      <w:tr>
        <w:trPr>
          <w:trHeight w:val="290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143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CGTCAGAAGGCTTC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CCGGTCCGGTATCACGGTT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CAATCACCGAGTTCTT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9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 xml:space="preserve"> http://www.ncbi.nlm.nih.gov/UniGene; </w:t>
      </w:r>
    </w:p>
    <w:p>
      <w:pPr>
        <w:pStyle w:val="Normal"/>
        <w:jc w:val="both"/>
        <w:rPr/>
      </w:pPr>
      <w:r>
        <w:rPr>
          <w:rFonts w:eastAsia="Arial" w:cs="Arial" w:ascii="Arial" w:hAnsi="Arial"/>
          <w:color w:val="000000"/>
          <w:sz w:val="16"/>
          <w:szCs w:val="16"/>
          <w:lang w:eastAsia="en-GB"/>
        </w:rPr>
        <w:t xml:space="preserve">  </w:t>
      </w:r>
      <w:r>
        <w:rPr>
          <w:rFonts w:cs="Arial" w:ascii="Arial" w:hAnsi="Arial"/>
          <w:sz w:val="16"/>
          <w:szCs w:val="16"/>
        </w:rPr>
        <w:t>R</w:t>
      </w:r>
      <w:r>
        <w:rPr>
          <w:rFonts w:cs="Arial" w:ascii="Arial" w:hAnsi="Arial"/>
          <w:sz w:val="16"/>
          <w:szCs w:val="16"/>
          <w:vertAlign w:val="superscript"/>
        </w:rPr>
        <w:t>2</w:t>
      </w:r>
      <w:r>
        <w:rPr>
          <w:rFonts w:cs="Arial" w:ascii="Arial" w:hAnsi="Arial"/>
          <w:sz w:val="16"/>
          <w:szCs w:val="16"/>
        </w:rPr>
        <w:t>, correlation coefficient of the slope of the standard curve</w:t>
      </w:r>
    </w:p>
    <w:p>
      <w:pPr>
        <w:pStyle w:val="TextBody"/>
        <w:ind w:left="720" w:hanging="72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TextBody"/>
        <w:ind w:left="720" w:hanging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TextBody"/>
        <w:ind w:left="720" w:hanging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TextBody"/>
        <w:ind w:left="720" w:hanging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TextBody"/>
        <w:spacing w:lineRule="auto" w:line="480"/>
        <w:ind w:left="720" w:hanging="720"/>
        <w:rPr>
          <w:sz w:val="20"/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3:25:00Z</dcterms:created>
  <dc:creator>Gabriela Tenea</dc:creator>
  <dc:description/>
  <cp:keywords/>
  <dc:language>en-US</dc:language>
  <cp:lastModifiedBy>teneaga</cp:lastModifiedBy>
  <cp:lastPrinted>2011-07-25T12:01:00Z</cp:lastPrinted>
  <dcterms:modified xsi:type="dcterms:W3CDTF">2011-07-25T10:02:00Z</dcterms:modified>
  <cp:revision>3</cp:revision>
  <dc:subject/>
  <dc:title>Additional file 2</dc:title>
</cp:coreProperties>
</file>